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D6328B" w14:textId="77777777" w:rsidR="00756E05" w:rsidRDefault="00756E05">
      <w:pPr>
        <w:rPr>
          <w:rFonts w:ascii="Times New Roman" w:hAnsi="Times New Roman" w:cs="Times New Roman"/>
          <w:b/>
          <w:sz w:val="24"/>
          <w:szCs w:val="24"/>
        </w:rPr>
      </w:pPr>
    </w:p>
    <w:p w14:paraId="3D5DB7D1" w14:textId="77777777" w:rsidR="00756E05" w:rsidRDefault="00756E05">
      <w:pPr>
        <w:rPr>
          <w:rFonts w:ascii="Times New Roman" w:hAnsi="Times New Roman" w:cs="Times New Roman"/>
          <w:b/>
          <w:sz w:val="24"/>
          <w:szCs w:val="24"/>
        </w:rPr>
      </w:pPr>
    </w:p>
    <w:p w14:paraId="4F61A50A" w14:textId="77777777" w:rsidR="00756E05" w:rsidRDefault="00756E05">
      <w:pPr>
        <w:rPr>
          <w:rFonts w:ascii="Times New Roman" w:hAnsi="Times New Roman" w:cs="Times New Roman"/>
          <w:b/>
          <w:sz w:val="24"/>
          <w:szCs w:val="24"/>
        </w:rPr>
      </w:pPr>
    </w:p>
    <w:p w14:paraId="700561D9" w14:textId="77777777" w:rsidR="00F6117F" w:rsidRPr="00756E05" w:rsidRDefault="00756E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 w:rsidR="00835AED" w:rsidRPr="00756E05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F6117F" w:rsidRPr="00756E05">
        <w:rPr>
          <w:rFonts w:ascii="Times New Roman" w:hAnsi="Times New Roman" w:cs="Times New Roman"/>
          <w:sz w:val="24"/>
          <w:szCs w:val="24"/>
        </w:rPr>
        <w:t xml:space="preserve">  </w:t>
      </w:r>
      <w:r w:rsidR="00F6117F" w:rsidRPr="00756E05">
        <w:rPr>
          <w:rFonts w:ascii="Times New Roman" w:hAnsi="Times New Roman" w:cs="Times New Roman"/>
          <w:b/>
          <w:sz w:val="24"/>
          <w:szCs w:val="24"/>
        </w:rPr>
        <w:t xml:space="preserve">Putative pathogenicity related genes found in </w:t>
      </w:r>
      <w:proofErr w:type="spellStart"/>
      <w:r w:rsidR="00F6117F" w:rsidRPr="00756E05">
        <w:rPr>
          <w:rFonts w:ascii="Times New Roman" w:hAnsi="Times New Roman" w:cs="Times New Roman"/>
          <w:b/>
          <w:i/>
          <w:sz w:val="24"/>
          <w:szCs w:val="24"/>
        </w:rPr>
        <w:t>P.fuscovaginae</w:t>
      </w:r>
      <w:proofErr w:type="spellEnd"/>
      <w:r w:rsidRPr="00756E05">
        <w:rPr>
          <w:rFonts w:ascii="Times New Roman" w:hAnsi="Times New Roman" w:cs="Times New Roman"/>
          <w:b/>
          <w:sz w:val="24"/>
          <w:szCs w:val="24"/>
        </w:rPr>
        <w:t>-like</w:t>
      </w:r>
      <w:r w:rsidR="00F6117F" w:rsidRPr="00756E05">
        <w:rPr>
          <w:rFonts w:ascii="Times New Roman" w:hAnsi="Times New Roman" w:cs="Times New Roman"/>
          <w:b/>
          <w:sz w:val="24"/>
          <w:szCs w:val="24"/>
        </w:rPr>
        <w:t xml:space="preserve"> genome. </w:t>
      </w:r>
    </w:p>
    <w:tbl>
      <w:tblPr>
        <w:tblpPr w:leftFromText="180" w:rightFromText="180" w:vertAnchor="text" w:horzAnchor="margin" w:tblpXSpec="center" w:tblpY="2"/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18"/>
        <w:gridCol w:w="4402"/>
        <w:gridCol w:w="900"/>
      </w:tblGrid>
      <w:tr w:rsidR="00F6117F" w:rsidRPr="00756E05" w14:paraId="09D01965" w14:textId="77777777" w:rsidTr="00756E05">
        <w:trPr>
          <w:trHeight w:val="343"/>
        </w:trPr>
        <w:tc>
          <w:tcPr>
            <w:tcW w:w="4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7AD48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unctional Category</w:t>
            </w:r>
          </w:p>
        </w:tc>
        <w:tc>
          <w:tcPr>
            <w:tcW w:w="4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F68EB" w14:textId="77777777" w:rsidR="00F6117F" w:rsidRPr="00756E05" w:rsidRDefault="008D7E03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Locu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D</w:t>
            </w:r>
            <w:r w:rsidR="00756E05" w:rsidRPr="00756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8B6F8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umber of genes</w:t>
            </w:r>
          </w:p>
        </w:tc>
      </w:tr>
      <w:tr w:rsidR="00F6117F" w:rsidRPr="00756E05" w14:paraId="0AA743C2" w14:textId="77777777" w:rsidTr="00756E05">
        <w:trPr>
          <w:trHeight w:val="358"/>
        </w:trPr>
        <w:tc>
          <w:tcPr>
            <w:tcW w:w="4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AEE3E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ype I Secretion System</w:t>
            </w:r>
          </w:p>
        </w:tc>
        <w:tc>
          <w:tcPr>
            <w:tcW w:w="4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27CFE" w14:textId="77777777" w:rsidR="00F6117F" w:rsidRPr="00756E05" w:rsidRDefault="00F6117F" w:rsidP="00F611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1E627" w14:textId="77777777" w:rsidR="00F6117F" w:rsidRPr="00756E05" w:rsidRDefault="00F6117F" w:rsidP="00F611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117F" w:rsidRPr="00756E05" w14:paraId="1A4A6EC9" w14:textId="77777777" w:rsidTr="00756E05">
        <w:trPr>
          <w:trHeight w:val="358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F17EE" w14:textId="77777777" w:rsidR="00F6117F" w:rsidRPr="00756E05" w:rsidRDefault="00B37BB6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7B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a</w:t>
            </w:r>
            <w:r w:rsidR="00F6117F" w:rsidRPr="00B37B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pr</w:t>
            </w:r>
            <w:proofErr w:type="spellEnd"/>
            <w:r w:rsidR="00F6117F"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cluste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5F6FB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F66_01459-014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0B5C7" w14:textId="77777777" w:rsidR="00F6117F" w:rsidRPr="00756E05" w:rsidRDefault="00F6117F" w:rsidP="00F6117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</w:tr>
      <w:tr w:rsidR="00F6117F" w:rsidRPr="00756E05" w14:paraId="7496C5D2" w14:textId="77777777" w:rsidTr="00756E05">
        <w:trPr>
          <w:trHeight w:val="358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8D72F" w14:textId="77777777" w:rsidR="00F6117F" w:rsidRPr="00756E05" w:rsidRDefault="00B37BB6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7B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</w:t>
            </w:r>
            <w:r w:rsidR="00F6117F" w:rsidRPr="00B37B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as</w:t>
            </w:r>
            <w:r w:rsidR="00F6117F"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cluste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3E877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F66_03148-03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9CE29" w14:textId="77777777" w:rsidR="00F6117F" w:rsidRPr="00756E05" w:rsidRDefault="00F6117F" w:rsidP="00F6117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F6117F" w:rsidRPr="00756E05" w14:paraId="4D33EBB6" w14:textId="77777777" w:rsidTr="00756E05">
        <w:trPr>
          <w:trHeight w:val="358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00734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ype II Secretion System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14C80" w14:textId="77777777" w:rsidR="00F6117F" w:rsidRPr="00756E05" w:rsidRDefault="00F6117F" w:rsidP="00F611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0B8F2" w14:textId="77777777" w:rsidR="00F6117F" w:rsidRPr="00756E05" w:rsidRDefault="00F6117F" w:rsidP="00F611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117F" w:rsidRPr="00756E05" w14:paraId="480FDCD2" w14:textId="77777777" w:rsidTr="00756E05">
        <w:trPr>
          <w:trHeight w:val="358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6901D" w14:textId="77777777" w:rsidR="00F6117F" w:rsidRPr="00756E05" w:rsidRDefault="00B37BB6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7B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x</w:t>
            </w:r>
            <w:r w:rsidR="00F6117F" w:rsidRPr="00B37B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cp</w:t>
            </w:r>
            <w:proofErr w:type="spellEnd"/>
            <w:r w:rsidR="00F6117F"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cluste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39110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F66_01620-016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0D533" w14:textId="77777777" w:rsidR="00F6117F" w:rsidRPr="00756E05" w:rsidRDefault="00F6117F" w:rsidP="00F6117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</w:t>
            </w:r>
          </w:p>
        </w:tc>
      </w:tr>
      <w:tr w:rsidR="00F6117F" w:rsidRPr="00756E05" w14:paraId="618BE20B" w14:textId="77777777" w:rsidTr="00756E05">
        <w:trPr>
          <w:trHeight w:val="358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72F38" w14:textId="77777777" w:rsidR="00F6117F" w:rsidRPr="00756E05" w:rsidRDefault="00B37BB6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7B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</w:t>
            </w:r>
            <w:r w:rsidR="00F6117F" w:rsidRPr="00B37B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xc</w:t>
            </w:r>
            <w:proofErr w:type="spellEnd"/>
            <w:r w:rsidR="00F6117F"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cluste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B4365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F66_04896-049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5618B" w14:textId="77777777" w:rsidR="00F6117F" w:rsidRPr="00756E05" w:rsidRDefault="00F6117F" w:rsidP="00F6117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</w:t>
            </w:r>
          </w:p>
        </w:tc>
      </w:tr>
      <w:tr w:rsidR="00F6117F" w:rsidRPr="00756E05" w14:paraId="7F16B826" w14:textId="77777777" w:rsidTr="00756E05">
        <w:trPr>
          <w:trHeight w:val="358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BA3F3" w14:textId="77777777" w:rsidR="00F6117F" w:rsidRPr="00756E05" w:rsidRDefault="00B37BB6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7B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g</w:t>
            </w:r>
            <w:r w:rsidR="00F6117F" w:rsidRPr="00B37B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sp</w:t>
            </w:r>
            <w:proofErr w:type="spellEnd"/>
            <w:r w:rsidR="00F6117F"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cluste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D86F5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F66_01113-01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F2B22" w14:textId="77777777" w:rsidR="00F6117F" w:rsidRPr="00756E05" w:rsidRDefault="00F6117F" w:rsidP="00F6117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</w:tr>
      <w:tr w:rsidR="00F6117F" w:rsidRPr="00756E05" w14:paraId="3513C0AD" w14:textId="77777777" w:rsidTr="00756E05">
        <w:trPr>
          <w:trHeight w:val="358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3934D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ype III Secretion System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6B071" w14:textId="77777777" w:rsidR="00F6117F" w:rsidRPr="00756E05" w:rsidRDefault="00F6117F" w:rsidP="00F611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B8CC3" w14:textId="77777777" w:rsidR="00F6117F" w:rsidRPr="00756E05" w:rsidRDefault="00F6117F" w:rsidP="00F611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117F" w:rsidRPr="00756E05" w14:paraId="119DA031" w14:textId="77777777" w:rsidTr="00756E05">
        <w:trPr>
          <w:trHeight w:val="358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36A4A" w14:textId="77777777" w:rsidR="00F6117F" w:rsidRPr="00756E05" w:rsidRDefault="0097571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PI</w:t>
            </w:r>
            <w:r w:rsidR="00F6117F"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1 cluste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170A0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F66_02863-028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A787F" w14:textId="77777777" w:rsidR="00F6117F" w:rsidRPr="00756E05" w:rsidRDefault="00F6117F" w:rsidP="00F6117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6</w:t>
            </w:r>
          </w:p>
        </w:tc>
      </w:tr>
      <w:tr w:rsidR="00F6117F" w:rsidRPr="00756E05" w14:paraId="3EA587FD" w14:textId="77777777" w:rsidTr="00756E05">
        <w:trPr>
          <w:trHeight w:val="358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73B89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ype VI Secretion System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3D868" w14:textId="77777777" w:rsidR="00F6117F" w:rsidRPr="00756E05" w:rsidRDefault="00F6117F" w:rsidP="00F611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1B4E6" w14:textId="77777777" w:rsidR="00F6117F" w:rsidRPr="00756E05" w:rsidRDefault="00F6117F" w:rsidP="00F611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117F" w:rsidRPr="00756E05" w14:paraId="1B1FD977" w14:textId="77777777" w:rsidTr="00756E05">
        <w:trPr>
          <w:trHeight w:val="358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ECF3C" w14:textId="77777777" w:rsidR="00F6117F" w:rsidRPr="00756E05" w:rsidRDefault="008D7E03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</w:t>
            </w:r>
            <w:r w:rsidR="0097571F"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</w:t>
            </w:r>
            <w:r w:rsidR="00F6117F"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1 cluste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11C8C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F66_03762-037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0E221" w14:textId="77777777" w:rsidR="00F6117F" w:rsidRPr="00756E05" w:rsidRDefault="00F6117F" w:rsidP="00F6117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9</w:t>
            </w:r>
          </w:p>
        </w:tc>
      </w:tr>
      <w:tr w:rsidR="00F6117F" w:rsidRPr="00756E05" w14:paraId="59AC6CE4" w14:textId="77777777" w:rsidTr="00756E05">
        <w:trPr>
          <w:trHeight w:val="358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67D07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ype IV pili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7445E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F66_01323-01333,03281-032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6A74A" w14:textId="77777777" w:rsidR="00F6117F" w:rsidRPr="00756E05" w:rsidRDefault="00F6117F" w:rsidP="00F6117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6</w:t>
            </w:r>
          </w:p>
        </w:tc>
      </w:tr>
      <w:tr w:rsidR="00F6117F" w:rsidRPr="00756E05" w14:paraId="45D9121C" w14:textId="77777777" w:rsidTr="00756E05">
        <w:trPr>
          <w:trHeight w:val="358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A4AB5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lagellum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0E077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F66_05017-05023,05045-05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FFF7B" w14:textId="77777777" w:rsidR="00F6117F" w:rsidRPr="00756E05" w:rsidRDefault="00F6117F" w:rsidP="00F6117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4</w:t>
            </w:r>
          </w:p>
        </w:tc>
      </w:tr>
      <w:tr w:rsidR="00F6117F" w:rsidRPr="00756E05" w14:paraId="0680C422" w14:textId="77777777" w:rsidTr="00756E05">
        <w:trPr>
          <w:trHeight w:val="358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8A2C0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Quorum Sensing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86CC8" w14:textId="77777777" w:rsidR="00F6117F" w:rsidRPr="00756E05" w:rsidRDefault="00F6117F" w:rsidP="00F611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1DDA5" w14:textId="77777777" w:rsidR="00F6117F" w:rsidRPr="00756E05" w:rsidRDefault="00F6117F" w:rsidP="00F6117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</w:tr>
      <w:tr w:rsidR="00F6117F" w:rsidRPr="00756E05" w14:paraId="7C907CE1" w14:textId="77777777" w:rsidTr="00756E05">
        <w:trPr>
          <w:trHeight w:val="358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10C6B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fvI</w:t>
            </w:r>
            <w:proofErr w:type="spellEnd"/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/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623F5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F66_00570-005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E6BF6" w14:textId="77777777" w:rsidR="00F6117F" w:rsidRPr="00756E05" w:rsidRDefault="00F6117F" w:rsidP="00F6117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F6117F" w:rsidRPr="00756E05" w14:paraId="1791E840" w14:textId="77777777" w:rsidTr="00756E05">
        <w:trPr>
          <w:trHeight w:val="358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3ACA3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fsI</w:t>
            </w:r>
            <w:proofErr w:type="spellEnd"/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/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2CE71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F66_05829-058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6AE1A" w14:textId="77777777" w:rsidR="00F6117F" w:rsidRPr="00756E05" w:rsidRDefault="00F6117F" w:rsidP="00F6117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F6117F" w:rsidRPr="00756E05" w14:paraId="3C7B8C17" w14:textId="77777777" w:rsidTr="00756E05">
        <w:trPr>
          <w:trHeight w:val="358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799B1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utative quorum sensing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00F38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F66_05967-059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48ABF" w14:textId="77777777" w:rsidR="00F6117F" w:rsidRPr="00756E05" w:rsidRDefault="00F6117F" w:rsidP="00F6117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F6117F" w:rsidRPr="00756E05" w14:paraId="76086E83" w14:textId="77777777" w:rsidTr="00756E05">
        <w:trPr>
          <w:trHeight w:val="358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A2BDD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utative Cell Wall degrading Enzymes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1B181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F66_02701,04627,048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34AC7" w14:textId="77777777" w:rsidR="00F6117F" w:rsidRPr="00756E05" w:rsidRDefault="00F6117F" w:rsidP="00F6117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F6117F" w:rsidRPr="00756E05" w14:paraId="696798E1" w14:textId="77777777" w:rsidTr="00756E05">
        <w:trPr>
          <w:trHeight w:val="358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48D9A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econdary metabolite biosynthesis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92A15" w14:textId="77777777" w:rsidR="00F6117F" w:rsidRPr="00756E05" w:rsidRDefault="00F6117F" w:rsidP="00F611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03900" w14:textId="77777777" w:rsidR="00F6117F" w:rsidRPr="00756E05" w:rsidRDefault="00F6117F" w:rsidP="00F611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117F" w:rsidRPr="00756E05" w14:paraId="3EE928AC" w14:textId="77777777" w:rsidTr="00756E05">
        <w:trPr>
          <w:trHeight w:val="358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0CE73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uxin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CDC09" w14:textId="2B5C112E" w:rsidR="00F6117F" w:rsidRPr="00756E05" w:rsidRDefault="00B37BB6" w:rsidP="00F611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66_</w:t>
            </w:r>
            <w:r w:rsidR="00D67572">
              <w:rPr>
                <w:rFonts w:ascii="Times New Roman" w:eastAsia="Times New Roman" w:hAnsi="Times New Roman" w:cs="Times New Roman"/>
                <w:sz w:val="24"/>
                <w:szCs w:val="24"/>
              </w:rPr>
              <w:t>06080</w:t>
            </w:r>
            <w:bookmarkStart w:id="0" w:name="_GoBack"/>
            <w:bookmarkEnd w:id="0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1F8F8" w14:textId="77777777" w:rsidR="00F6117F" w:rsidRPr="00756E05" w:rsidRDefault="00B37BB6" w:rsidP="00B37BB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6117F" w:rsidRPr="00756E05" w14:paraId="0B104A8D" w14:textId="77777777" w:rsidTr="00756E05">
        <w:trPr>
          <w:trHeight w:val="358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A1B84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chromobactin</w:t>
            </w:r>
            <w:proofErr w:type="spellEnd"/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E3FF1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F66_02230-022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7C1BE" w14:textId="77777777" w:rsidR="00F6117F" w:rsidRPr="00756E05" w:rsidRDefault="00F6117F" w:rsidP="00F6117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</w:tr>
      <w:tr w:rsidR="00F6117F" w:rsidRPr="00756E05" w14:paraId="02FE975E" w14:textId="77777777" w:rsidTr="00756E05">
        <w:trPr>
          <w:trHeight w:val="358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8C35D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overdine</w:t>
            </w:r>
            <w:proofErr w:type="spellEnd"/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B8CD7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F66_02539-025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70DF1" w14:textId="77777777" w:rsidR="00F6117F" w:rsidRPr="00756E05" w:rsidRDefault="00F6117F" w:rsidP="00F6117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</w:t>
            </w:r>
          </w:p>
        </w:tc>
      </w:tr>
      <w:tr w:rsidR="00F6117F" w:rsidRPr="00756E05" w14:paraId="07540765" w14:textId="77777777" w:rsidTr="00756E05">
        <w:trPr>
          <w:trHeight w:val="358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1A931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utative NRP metabolit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4B7E9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F66_03119-031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040D6" w14:textId="77777777" w:rsidR="00F6117F" w:rsidRPr="00756E05" w:rsidRDefault="00F6117F" w:rsidP="00F6117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4</w:t>
            </w:r>
          </w:p>
        </w:tc>
      </w:tr>
      <w:tr w:rsidR="00F6117F" w:rsidRPr="00756E05" w14:paraId="2D3E7F1E" w14:textId="77777777" w:rsidTr="00756E05">
        <w:trPr>
          <w:trHeight w:val="358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C6344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utative NRP metabolit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8FCAD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F66_03405-034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22B92" w14:textId="77777777" w:rsidR="00F6117F" w:rsidRPr="00756E05" w:rsidRDefault="00F6117F" w:rsidP="00F6117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9</w:t>
            </w:r>
          </w:p>
        </w:tc>
      </w:tr>
      <w:tr w:rsidR="00F6117F" w:rsidRPr="00756E05" w14:paraId="494754DB" w14:textId="77777777" w:rsidTr="00756E05">
        <w:trPr>
          <w:trHeight w:val="358"/>
        </w:trPr>
        <w:tc>
          <w:tcPr>
            <w:tcW w:w="4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F7E22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utative NRP metabolite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6CF31" w14:textId="77777777" w:rsidR="00F6117F" w:rsidRPr="00756E05" w:rsidRDefault="00F6117F" w:rsidP="00F6117F">
            <w:pPr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F66_05396-054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779C4" w14:textId="77777777" w:rsidR="00F6117F" w:rsidRPr="00756E05" w:rsidRDefault="00F6117F" w:rsidP="00F6117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6E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</w:tr>
    </w:tbl>
    <w:p w14:paraId="508F2AC0" w14:textId="77777777" w:rsidR="00756E05" w:rsidRPr="00B37BB6" w:rsidRDefault="00756E05" w:rsidP="00756E0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56E0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756E0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D7E03">
        <w:rPr>
          <w:rFonts w:ascii="Times New Roman" w:hAnsi="Times New Roman" w:cs="Times New Roman"/>
          <w:sz w:val="24"/>
          <w:szCs w:val="24"/>
        </w:rPr>
        <w:t>Locus ID</w:t>
      </w:r>
      <w:r w:rsidRPr="00B37BB6">
        <w:rPr>
          <w:rFonts w:ascii="Times New Roman" w:hAnsi="Times New Roman" w:cs="Times New Roman"/>
          <w:sz w:val="24"/>
          <w:szCs w:val="24"/>
        </w:rPr>
        <w:t xml:space="preserve"> is based on IRRI 6609.</w:t>
      </w:r>
    </w:p>
    <w:p w14:paraId="1F67F5BF" w14:textId="77777777" w:rsidR="009E78DE" w:rsidRPr="00F6117F" w:rsidRDefault="009E78DE" w:rsidP="00756E05">
      <w:pPr>
        <w:rPr>
          <w:rFonts w:ascii="Times New Roman" w:hAnsi="Times New Roman" w:cs="Times New Roman"/>
          <w:sz w:val="28"/>
          <w:szCs w:val="28"/>
        </w:rPr>
      </w:pPr>
    </w:p>
    <w:sectPr w:rsidR="009E78DE" w:rsidRPr="00F6117F" w:rsidSect="00CF1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6117F"/>
    <w:rsid w:val="00756E05"/>
    <w:rsid w:val="00820E41"/>
    <w:rsid w:val="00835AED"/>
    <w:rsid w:val="008D7E03"/>
    <w:rsid w:val="008F723E"/>
    <w:rsid w:val="0097571F"/>
    <w:rsid w:val="009E78DE"/>
    <w:rsid w:val="00B37BB6"/>
    <w:rsid w:val="00CF12C3"/>
    <w:rsid w:val="00D67572"/>
    <w:rsid w:val="00E812F8"/>
    <w:rsid w:val="00EB542F"/>
    <w:rsid w:val="00F6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976C05"/>
  <w15:docId w15:val="{ABD204FD-EC97-419C-8541-A74DA3A53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2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310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Q</dc:creator>
  <cp:keywords/>
  <dc:description/>
  <cp:lastModifiedBy>IQ</cp:lastModifiedBy>
  <cp:revision>8</cp:revision>
  <dcterms:created xsi:type="dcterms:W3CDTF">2014-11-06T02:23:00Z</dcterms:created>
  <dcterms:modified xsi:type="dcterms:W3CDTF">2015-08-12T07:25:00Z</dcterms:modified>
</cp:coreProperties>
</file>